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05"/>
        <w:rPr/>
      </w:pPr>
      <w:r>
        <w:rPr>
          <w:kern w:val="0"/>
          <w:szCs w:val="21"/>
        </w:rPr>
        <w:t xml:space="preserve">Supplemental Table 2 </w:t>
      </w:r>
      <w:r>
        <w:rPr/>
        <w:t>Primers used in this study</w:t>
      </w:r>
    </w:p>
    <w:tbl>
      <w:tblPr>
        <w:tblW w:w="9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784"/>
        <w:gridCol w:w="3618"/>
        <w:gridCol w:w="1292"/>
        <w:gridCol w:w="946"/>
        <w:gridCol w:w="1687"/>
      </w:tblGrid>
      <w:tr>
        <w:trPr>
          <w:trHeight w:val="673" w:hRule="atLeast"/>
        </w:trPr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s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3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es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'</w:t>
            </w:r>
            <w:r>
              <w:rPr>
                <w:sz w:val="24"/>
              </w:rPr>
              <w:t>)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 xml:space="preserve">Nucleotide position 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ength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it-IT"/>
              </w:rPr>
              <w:t>(bp)</w:t>
            </w:r>
          </w:p>
        </w:tc>
        <w:tc>
          <w:tcPr>
            <w:tcW w:w="1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ion for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CGCTTAACAACMARAYCAA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-20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95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' terminus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CGACTAAAGATGCATGCT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76-495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2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CAGACAGCGTCAATTGCAAAG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8-50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512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2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tabs>
                <w:tab w:val="clear" w:pos="420"/>
                <w:tab w:val="center" w:pos="2052" w:leader="none"/>
                <w:tab w:val="right" w:pos="4104" w:leader="none"/>
              </w:tabs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CGGATTGACGAAGATCTTGCTC</w:t>
              <w:tab/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517-1539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3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ACTTAGCACTGGCAGACGA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02-122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53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-P intergenic region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3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GGCTCTGATTGCACT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539-1554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4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ACCCCTCCTTTCGAACCAT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88-1508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72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4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CGGAGAAAGGCTTATGAGT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540-2559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5-F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TGAAGATGAACCTCGACGA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202-222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59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M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5-R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CAACCAAATTATTCGGACA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440-3460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6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TCCCTCAAAAGACTCAAG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293-331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818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6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CGTTAGTCACTGAAACTG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091-5110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7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GTCATATCTTCATGGGAATCATA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838-4861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09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-L intergenic region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7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CAACTGGGTCATCATAAACCTCT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423-5446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8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AACAACTGGCAACACTTCTCAA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368-5391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05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1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8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GACAAAACTTGATCCCCAGCTAT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249-627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9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TTATCTCGTTTCAACTCTCT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158-6178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92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2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9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CATATGTAACCCTTGAATA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229-7249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0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TACATCTTGCCACTTTTTGACG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130-7153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67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3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0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TAGAAGCCTAGTGAAGCTCT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272-8296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1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GGATTCATGCCCTGTGTCAG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214-8235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09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4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1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TAGAGATTCAAAATCTCCGG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501-952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2-F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TCTCAGATCTTCGAGTTTC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401-9421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02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5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2-R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GCATCACAAATGATGAGGT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782-10802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3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TGGAAGTACTTCCAGTCAGTC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737-10758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30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6 gene</w:t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3-R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ATTCACGATCTTGTTTTTTTC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845-11866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981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4-F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3618" w:type="dxa"/>
            <w:tcBorders/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TCAAAAGCAGGTCATTCGAGGG</w:t>
            </w:r>
          </w:p>
        </w:tc>
        <w:tc>
          <w:tcPr>
            <w:tcW w:w="1292" w:type="dxa"/>
            <w:tcBorders/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521-11543</w:t>
            </w:r>
          </w:p>
        </w:tc>
        <w:tc>
          <w:tcPr>
            <w:tcW w:w="946" w:type="dxa"/>
            <w:tcBorders/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02</w:t>
            </w:r>
          </w:p>
        </w:tc>
        <w:tc>
          <w:tcPr>
            <w:tcW w:w="1687" w:type="dxa"/>
            <w:tcBorders/>
          </w:tcPr>
          <w:p>
            <w:pPr>
              <w:pStyle w:val="Default"/>
              <w:snapToGrid w:val="false"/>
              <w:spacing w:lineRule="auto" w:line="360"/>
              <w:ind w:right="-248" w:hanging="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' terminus</w:t>
            </w:r>
          </w:p>
        </w:tc>
      </w:tr>
      <w:tr>
        <w:trPr>
          <w:trHeight w:val="454" w:hRule="atLeast"/>
        </w:trPr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RV14-R</w:t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first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GCTCCGACCCACGCTTAACAAA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firstLine="2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911-1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firstLine="25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lineRule="auto" w:line="360"/>
              <w:ind w:left="-143" w:right="-248" w:first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00"/>
        <w:jc w:val="left"/>
        <w:rPr>
          <w:rFonts w:cs="宋体;SimSun"/>
        </w:rPr>
      </w:pPr>
      <w:r>
        <w:rPr>
          <w:rFonts w:cs="宋体;SimSu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LineNumbering">
    <w:name w:val="Line Number"/>
    <w:basedOn w:val="Style12"/>
    <w:rPr/>
  </w:style>
  <w:style w:type="character" w:styleId="Char2">
    <w:name w:val="页脚 Char"/>
    <w:qFormat/>
    <w:rPr>
      <w:rFonts w:ascii="Times New Roman" w:hAnsi="Times New Roman" w:eastAsia="宋体;SimSun" w:cs="Times New Roman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2"/>
    <w:qFormat/>
    <w:rPr/>
  </w:style>
  <w:style w:type="character" w:styleId="Char3">
    <w:name w:val="页眉 Char"/>
    <w:qFormat/>
    <w:rPr>
      <w:rFonts w:ascii="Times New Roman" w:hAnsi="Times New Roman" w:eastAsia="宋体;SimSun" w:cs="Times New Roman"/>
      <w:szCs w:val="24"/>
    </w:rPr>
  </w:style>
  <w:style w:type="character" w:styleId="Style13">
    <w:name w:val="批注引用"/>
    <w:qFormat/>
    <w:rPr>
      <w:sz w:val="16"/>
      <w:szCs w:val="16"/>
    </w:rPr>
  </w:style>
  <w:style w:type="character" w:styleId="Char4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Char5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Applestylespan">
    <w:name w:val="apple-style-span"/>
    <w:qFormat/>
    <w:rPr/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kern w:val="0"/>
      <w:sz w:val="20"/>
      <w:lang w:val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kern w:val="0"/>
      <w:sz w:val="20"/>
      <w:lang w:val="en-US"/>
    </w:rPr>
  </w:style>
  <w:style w:type="paragraph" w:styleId="Style14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7">
    <w:name w:val="列表项目符号"/>
    <w:basedOn w:val="Normal"/>
    <w:qFormat/>
    <w:pPr>
      <w:spacing w:lineRule="auto" w:line="360"/>
      <w:jc w:val="left"/>
    </w:pPr>
    <w:rPr>
      <w:sz w:val="24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1">
    <w:name w:val="彩色列表 - 强调文字颜色 11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1:48:00Z</dcterms:created>
  <dc:creator>nicky's</dc:creator>
  <dc:description/>
  <cp:keywords/>
  <dc:language>en-US</dc:language>
  <cp:lastModifiedBy>Microsoft</cp:lastModifiedBy>
  <cp:lastPrinted>2018-01-09T16:30:00Z</cp:lastPrinted>
  <dcterms:modified xsi:type="dcterms:W3CDTF">2018-03-27T06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